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Additional file 1: 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Results of genome-wide collinear analysis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. suis</w:t>
      </w:r>
      <w:r>
        <w:rPr>
          <w:rFonts w:cs="Times New Roman" w:ascii="Times New Roman" w:hAnsi="Times New Roman"/>
          <w:sz w:val="24"/>
          <w:szCs w:val="24"/>
        </w:rPr>
        <w:t xml:space="preserve"> strain 2 and strain 1330 by Mummer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19"/>
        <w:gridCol w:w="1235"/>
        <w:gridCol w:w="1235"/>
        <w:gridCol w:w="1235"/>
        <w:gridCol w:w="1235"/>
        <w:gridCol w:w="1235"/>
        <w:gridCol w:w="1236"/>
        <w:gridCol w:w="1418"/>
        <w:gridCol w:w="2268"/>
      </w:tblGrid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0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gment</w:t>
            </w:r>
            <w:r>
              <w:rPr>
                <w:rFonts w:cs="Times New Roman" w:ascii="Times New Roman" w:hAnsi="Times New Roman"/>
              </w:rPr>
              <w:t xml:space="preserve"> Length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ty (%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5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6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8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0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8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06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9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89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8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8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5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2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33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55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87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63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8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62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4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4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259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37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17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6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27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40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27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40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7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7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03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164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0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163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6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6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37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443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624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56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56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34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29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5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56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62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443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37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16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77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16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78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1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1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58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66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25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17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07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03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9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9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1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06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29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0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29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87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8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2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8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66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33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25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2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25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33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6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85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2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29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73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299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743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4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4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2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33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655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389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267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2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262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384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66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3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Exchang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Reverse: the direction of sequence changed; Reverse exchange: the position and the direction chang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0:16:00Z</dcterms:created>
  <dc:creator>微软用户</dc:creator>
  <dc:description/>
  <cp:keywords/>
  <dc:language>en-US</dc:language>
  <cp:lastModifiedBy>JDIONALDO</cp:lastModifiedBy>
  <dcterms:modified xsi:type="dcterms:W3CDTF">2016-09-08T04:42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